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16A" w:rsidRPr="00D47D19" w:rsidRDefault="00A1616A" w:rsidP="00A1616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47D19">
        <w:rPr>
          <w:rFonts w:ascii="Times New Roman" w:cs="Times New Roman"/>
          <w:b/>
          <w:sz w:val="28"/>
          <w:szCs w:val="28"/>
        </w:rPr>
        <w:t>防御方式问卷</w:t>
      </w:r>
      <w:r w:rsidRPr="00D47D19">
        <w:rPr>
          <w:rFonts w:ascii="Times New Roman" w:hAnsi="Times New Roman" w:cs="Times New Roman"/>
          <w:b/>
          <w:sz w:val="28"/>
          <w:szCs w:val="28"/>
        </w:rPr>
        <w:t>（</w:t>
      </w:r>
      <w:r w:rsidRPr="00D47D19">
        <w:rPr>
          <w:rFonts w:ascii="Times New Roman" w:hAnsi="Times New Roman" w:cs="Times New Roman"/>
          <w:b/>
          <w:sz w:val="28"/>
          <w:szCs w:val="28"/>
        </w:rPr>
        <w:t>Defense Style Questionnaire</w:t>
      </w:r>
      <w:r w:rsidRPr="00D47D19">
        <w:rPr>
          <w:rFonts w:ascii="Times New Roman" w:hAnsi="Times New Roman" w:cs="Times New Roman"/>
          <w:b/>
          <w:sz w:val="28"/>
          <w:szCs w:val="28"/>
        </w:rPr>
        <w:t>，</w:t>
      </w:r>
      <w:r w:rsidRPr="00D47D19">
        <w:rPr>
          <w:rFonts w:ascii="Times New Roman" w:hAnsi="Times New Roman" w:cs="Times New Roman"/>
          <w:b/>
          <w:sz w:val="28"/>
          <w:szCs w:val="28"/>
        </w:rPr>
        <w:t>DSQ</w:t>
      </w:r>
      <w:r w:rsidRPr="00D47D19">
        <w:rPr>
          <w:rFonts w:ascii="Times New Roman" w:hAnsi="Times New Roman" w:cs="Times New Roman"/>
          <w:b/>
          <w:sz w:val="28"/>
          <w:szCs w:val="28"/>
        </w:rPr>
        <w:t>）</w:t>
      </w:r>
    </w:p>
    <w:p w:rsidR="00D47D19" w:rsidRDefault="00C52A53" w:rsidP="00A1616A">
      <w:pPr>
        <w:rPr>
          <w:rFonts w:ascii="Times New Roman" w:hAnsi="Times New Roman" w:cs="Times New Roman"/>
        </w:rPr>
      </w:pPr>
      <w:r w:rsidRPr="00D47D19">
        <w:rPr>
          <w:rFonts w:ascii="Times New Roman" w:hAnsi="Times New Roman" w:cs="Times New Roman"/>
        </w:rPr>
        <w:t xml:space="preserve">    </w:t>
      </w:r>
      <w:r w:rsidR="00AC49BD" w:rsidRPr="00AC49BD">
        <w:rPr>
          <w:rFonts w:ascii="Times New Roman" w:hAnsi="Times New Roman" w:cs="Times New Roman" w:hint="eastAsia"/>
          <w:b/>
        </w:rPr>
        <w:t>指导语：</w:t>
      </w:r>
      <w:r w:rsidR="00BB0E49" w:rsidRPr="00BB0E49">
        <w:rPr>
          <w:rFonts w:ascii="Times New Roman" w:hAnsi="Times New Roman" w:cs="Times New Roman" w:hint="eastAsia"/>
        </w:rPr>
        <w:t>本问卷共包括</w:t>
      </w:r>
      <w:r w:rsidR="00BB0E49" w:rsidRPr="00BB0E49">
        <w:rPr>
          <w:rFonts w:ascii="Times New Roman" w:hAnsi="Times New Roman" w:cs="Times New Roman" w:hint="eastAsia"/>
        </w:rPr>
        <w:t>88</w:t>
      </w:r>
      <w:r w:rsidR="004364AA">
        <w:rPr>
          <w:rFonts w:ascii="Times New Roman" w:hAnsi="Times New Roman" w:cs="Times New Roman" w:hint="eastAsia"/>
        </w:rPr>
        <w:t>道</w:t>
      </w:r>
      <w:r w:rsidR="00BB0E49" w:rsidRPr="00BB0E49">
        <w:rPr>
          <w:rFonts w:ascii="Times New Roman" w:hAnsi="Times New Roman" w:cs="Times New Roman" w:hint="eastAsia"/>
        </w:rPr>
        <w:t>题目，</w:t>
      </w:r>
      <w:r w:rsidR="004364AA">
        <w:rPr>
          <w:rFonts w:ascii="Times New Roman" w:hAnsi="Times New Roman" w:cs="Times New Roman"/>
        </w:rPr>
        <w:t>请仔细阅读下面的每一</w:t>
      </w:r>
      <w:r w:rsidR="004364AA">
        <w:rPr>
          <w:rFonts w:ascii="Times New Roman" w:hAnsi="Times New Roman" w:cs="Times New Roman" w:hint="eastAsia"/>
        </w:rPr>
        <w:t>道</w:t>
      </w:r>
      <w:r w:rsidR="00A1616A" w:rsidRPr="00D47D19">
        <w:rPr>
          <w:rFonts w:ascii="Times New Roman" w:hAnsi="Times New Roman" w:cs="Times New Roman"/>
        </w:rPr>
        <w:t>题</w:t>
      </w:r>
      <w:r w:rsidR="00BB0E49">
        <w:rPr>
          <w:rFonts w:ascii="Times New Roman" w:hAnsi="Times New Roman" w:cs="Times New Roman" w:hint="eastAsia"/>
        </w:rPr>
        <w:t>目</w:t>
      </w:r>
      <w:r w:rsidR="00A1616A" w:rsidRPr="00D47D19">
        <w:rPr>
          <w:rFonts w:ascii="Times New Roman" w:hAnsi="Times New Roman" w:cs="Times New Roman"/>
        </w:rPr>
        <w:t>，然后根据自己的实际情况认真</w:t>
      </w:r>
      <w:r w:rsidR="004364AA">
        <w:rPr>
          <w:rFonts w:ascii="Times New Roman" w:hAnsi="Times New Roman" w:cs="Times New Roman" w:hint="eastAsia"/>
        </w:rPr>
        <w:t>选择答案</w:t>
      </w:r>
      <w:r w:rsidR="00BB0E49">
        <w:rPr>
          <w:rFonts w:ascii="Times New Roman" w:hAnsi="Times New Roman" w:cs="Times New Roman" w:hint="eastAsia"/>
        </w:rPr>
        <w:t>。</w:t>
      </w:r>
      <w:r w:rsidR="004364AA">
        <w:rPr>
          <w:rFonts w:ascii="Times New Roman" w:hAnsi="Times New Roman" w:cs="Times New Roman"/>
        </w:rPr>
        <w:t>这里不存在正确或错误的</w:t>
      </w:r>
      <w:r w:rsidR="004364AA">
        <w:rPr>
          <w:rFonts w:ascii="Times New Roman" w:hAnsi="Times New Roman" w:cs="Times New Roman" w:hint="eastAsia"/>
        </w:rPr>
        <w:t>答案。</w:t>
      </w:r>
      <w:r w:rsidR="00A1616A" w:rsidRPr="00D47D19">
        <w:rPr>
          <w:rFonts w:ascii="Times New Roman" w:hAnsi="Times New Roman" w:cs="Times New Roman"/>
        </w:rPr>
        <w:t>每</w:t>
      </w:r>
      <w:r w:rsidR="009A3E0E">
        <w:rPr>
          <w:rFonts w:ascii="Times New Roman" w:hAnsi="Times New Roman" w:cs="Times New Roman" w:hint="eastAsia"/>
        </w:rPr>
        <w:t>道题目</w:t>
      </w:r>
      <w:r w:rsidR="00A1616A" w:rsidRPr="00D47D19">
        <w:rPr>
          <w:rFonts w:ascii="Times New Roman" w:hAnsi="Times New Roman" w:cs="Times New Roman"/>
        </w:rPr>
        <w:t>有</w:t>
      </w:r>
      <w:r w:rsidR="00A1616A" w:rsidRPr="00D47D19">
        <w:rPr>
          <w:rFonts w:ascii="Times New Roman" w:hAnsi="Times New Roman" w:cs="Times New Roman"/>
        </w:rPr>
        <w:t>9</w:t>
      </w:r>
      <w:r w:rsidR="00A1616A" w:rsidRPr="00D47D19">
        <w:rPr>
          <w:rFonts w:ascii="Times New Roman" w:hAnsi="Times New Roman" w:cs="Times New Roman"/>
        </w:rPr>
        <w:t>个答案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分别用</w:t>
      </w:r>
      <w:r w:rsidR="00A1616A" w:rsidRPr="00D47D19">
        <w:rPr>
          <w:rFonts w:ascii="Times New Roman" w:hAnsi="Times New Roman" w:cs="Times New Roman"/>
        </w:rPr>
        <w:t>1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2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3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4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5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6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7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8</w:t>
      </w:r>
      <w:r w:rsidR="00A1616A" w:rsidRPr="00D47D19">
        <w:rPr>
          <w:rFonts w:ascii="Times New Roman" w:hAnsi="Times New Roman" w:cs="Times New Roman"/>
        </w:rPr>
        <w:t>，</w:t>
      </w:r>
      <w:r w:rsidR="00A1616A" w:rsidRPr="00D47D19">
        <w:rPr>
          <w:rFonts w:ascii="Times New Roman" w:hAnsi="Times New Roman" w:cs="Times New Roman"/>
        </w:rPr>
        <w:t>9</w:t>
      </w:r>
      <w:r w:rsidR="00A1616A" w:rsidRPr="00D47D19">
        <w:rPr>
          <w:rFonts w:ascii="Times New Roman" w:hAnsi="Times New Roman" w:cs="Times New Roman"/>
        </w:rPr>
        <w:t>来表示：</w:t>
      </w:r>
      <w:r w:rsidR="00A1616A" w:rsidRPr="00D47D19">
        <w:rPr>
          <w:rFonts w:ascii="Times New Roman" w:hAnsi="Times New Roman" w:cs="Times New Roman"/>
        </w:rPr>
        <w:t>1</w:t>
      </w:r>
      <w:r w:rsidR="00A1616A" w:rsidRPr="00D47D19">
        <w:rPr>
          <w:rFonts w:ascii="Times New Roman" w:hAnsi="Times New Roman" w:cs="Times New Roman"/>
        </w:rPr>
        <w:t>、完全反对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2</w:t>
      </w:r>
      <w:r w:rsidR="00A1616A" w:rsidRPr="00D47D19">
        <w:rPr>
          <w:rFonts w:ascii="Times New Roman" w:hAnsi="Times New Roman" w:cs="Times New Roman"/>
        </w:rPr>
        <w:t>、很反对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3</w:t>
      </w:r>
      <w:r w:rsidR="00A1616A" w:rsidRPr="00D47D19">
        <w:rPr>
          <w:rFonts w:ascii="Times New Roman" w:hAnsi="Times New Roman" w:cs="Times New Roman"/>
        </w:rPr>
        <w:t>、比较反对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4</w:t>
      </w:r>
      <w:r w:rsidR="00A1616A" w:rsidRPr="00D47D19">
        <w:rPr>
          <w:rFonts w:ascii="Times New Roman" w:hAnsi="Times New Roman" w:cs="Times New Roman"/>
        </w:rPr>
        <w:t>、稍微反对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5</w:t>
      </w:r>
      <w:r w:rsidR="00A1616A" w:rsidRPr="00D47D19">
        <w:rPr>
          <w:rFonts w:ascii="Times New Roman" w:hAnsi="Times New Roman" w:cs="Times New Roman"/>
        </w:rPr>
        <w:t>、既不反对也不同意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6</w:t>
      </w:r>
      <w:r w:rsidR="00A1616A" w:rsidRPr="00D47D19">
        <w:rPr>
          <w:rFonts w:ascii="Times New Roman" w:hAnsi="Times New Roman" w:cs="Times New Roman"/>
        </w:rPr>
        <w:t>、稍微同意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7</w:t>
      </w:r>
      <w:r w:rsidR="00A1616A" w:rsidRPr="00D47D19">
        <w:rPr>
          <w:rFonts w:ascii="Times New Roman" w:hAnsi="Times New Roman" w:cs="Times New Roman"/>
        </w:rPr>
        <w:t>、比较同意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8</w:t>
      </w:r>
      <w:r w:rsidR="00A1616A" w:rsidRPr="00D47D19">
        <w:rPr>
          <w:rFonts w:ascii="Times New Roman" w:hAnsi="Times New Roman" w:cs="Times New Roman"/>
        </w:rPr>
        <w:t>、很同意</w:t>
      </w:r>
      <w:r w:rsidR="00BB0E4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9</w:t>
      </w:r>
      <w:r w:rsidR="00A1616A" w:rsidRPr="00D47D19">
        <w:rPr>
          <w:rFonts w:ascii="Times New Roman" w:hAnsi="Times New Roman" w:cs="Times New Roman"/>
        </w:rPr>
        <w:t>、完全同意</w:t>
      </w:r>
      <w:r w:rsidR="00BB0E49">
        <w:rPr>
          <w:rFonts w:ascii="Times New Roman" w:hAnsi="Times New Roman" w:cs="Times New Roman" w:hint="eastAsia"/>
        </w:rPr>
        <w:t>。</w:t>
      </w:r>
      <w:r w:rsidR="00A1616A" w:rsidRPr="00D47D19">
        <w:rPr>
          <w:rFonts w:ascii="Times New Roman" w:hAnsi="Times New Roman" w:cs="Times New Roman"/>
        </w:rPr>
        <w:t>每</w:t>
      </w:r>
      <w:r w:rsidR="00FA3EB1">
        <w:rPr>
          <w:rFonts w:ascii="Times New Roman" w:hAnsi="Times New Roman" w:cs="Times New Roman" w:hint="eastAsia"/>
        </w:rPr>
        <w:t>道</w:t>
      </w:r>
      <w:r w:rsidR="00A1616A" w:rsidRPr="00D47D19">
        <w:rPr>
          <w:rFonts w:ascii="Times New Roman" w:hAnsi="Times New Roman" w:cs="Times New Roman"/>
        </w:rPr>
        <w:t>题</w:t>
      </w:r>
      <w:r w:rsidR="00FA3EB1">
        <w:rPr>
          <w:rFonts w:ascii="Times New Roman" w:hAnsi="Times New Roman" w:cs="Times New Roman" w:hint="eastAsia"/>
        </w:rPr>
        <w:t>目</w:t>
      </w:r>
      <w:r w:rsidR="00A1616A" w:rsidRPr="00D47D19">
        <w:rPr>
          <w:rFonts w:ascii="Times New Roman" w:hAnsi="Times New Roman" w:cs="Times New Roman"/>
        </w:rPr>
        <w:t>只允许</w:t>
      </w:r>
      <w:r w:rsidR="00D00419">
        <w:rPr>
          <w:rFonts w:ascii="Times New Roman" w:hAnsi="Times New Roman" w:cs="Times New Roman" w:hint="eastAsia"/>
        </w:rPr>
        <w:t>选</w:t>
      </w:r>
      <w:r w:rsidR="00A1616A" w:rsidRPr="00D47D19">
        <w:rPr>
          <w:rFonts w:ascii="Times New Roman" w:hAnsi="Times New Roman" w:cs="Times New Roman"/>
        </w:rPr>
        <w:t>一个答案，</w:t>
      </w:r>
      <w:r w:rsidR="00D00419">
        <w:rPr>
          <w:rFonts w:ascii="Times New Roman" w:hAnsi="Times New Roman" w:cs="Times New Roman" w:hint="eastAsia"/>
        </w:rPr>
        <w:t>请</w:t>
      </w:r>
      <w:r w:rsidR="00A1616A" w:rsidRPr="00D47D19">
        <w:rPr>
          <w:rFonts w:ascii="Times New Roman" w:hAnsi="Times New Roman" w:cs="Times New Roman"/>
        </w:rPr>
        <w:t>在答题卡相应的位置打钩</w:t>
      </w:r>
      <w:r w:rsidR="00A1616A" w:rsidRPr="00D47D19">
        <w:rPr>
          <w:rFonts w:ascii="Times New Roman" w:hAnsi="Times New Roman" w:cs="Times New Roman"/>
        </w:rPr>
        <w:t>√</w:t>
      </w:r>
      <w:r w:rsidR="00D00419">
        <w:rPr>
          <w:rFonts w:ascii="Times New Roman" w:hAnsi="Times New Roman" w:cs="Times New Roman" w:hint="eastAsia"/>
        </w:rPr>
        <w:t>，</w:t>
      </w:r>
      <w:r w:rsidR="00A1616A" w:rsidRPr="00D47D19">
        <w:rPr>
          <w:rFonts w:ascii="Times New Roman" w:hAnsi="Times New Roman" w:cs="Times New Roman"/>
        </w:rPr>
        <w:t>请注意不要漏答。</w:t>
      </w:r>
    </w:p>
    <w:p w:rsidR="00AC49BD" w:rsidRPr="00D47D19" w:rsidRDefault="00AC49BD" w:rsidP="00A1616A">
      <w:pPr>
        <w:rPr>
          <w:rFonts w:ascii="Times New Roman" w:hAnsi="Times New Roman" w:cs="Times New Roman"/>
        </w:rPr>
      </w:pPr>
    </w:p>
    <w:p w:rsidR="00DE4DA4" w:rsidRPr="00D47D19" w:rsidRDefault="00A1616A" w:rsidP="00A1616A">
      <w:pPr>
        <w:rPr>
          <w:rFonts w:ascii="Times New Roman" w:hAnsi="Times New Roman" w:cs="Times New Roman"/>
        </w:rPr>
      </w:pPr>
      <w:r w:rsidRPr="00D47D19">
        <w:rPr>
          <w:rFonts w:ascii="Times New Roman" w:hAnsi="Times New Roman" w:cs="Times New Roman"/>
        </w:rPr>
        <w:t xml:space="preserve">  </w:t>
      </w:r>
      <w:r w:rsidR="00D47D19">
        <w:rPr>
          <w:rFonts w:ascii="Times New Roman" w:hAnsi="Times New Roman" w:cs="Times New Roman" w:hint="eastAsia"/>
        </w:rPr>
        <w:t xml:space="preserve">  </w:t>
      </w:r>
      <w:r w:rsidR="00D47D19" w:rsidRPr="00EB5AC6">
        <w:rPr>
          <w:rFonts w:ascii="Times New Roman" w:hAnsi="Times New Roman" w:cs="Times New Roman"/>
          <w:b/>
        </w:rPr>
        <w:t>INSTRUCTIONS:</w:t>
      </w:r>
      <w:r w:rsidR="00D47D19" w:rsidRPr="00D47D19">
        <w:rPr>
          <w:rFonts w:ascii="Times New Roman" w:hAnsi="Times New Roman" w:cs="Times New Roman"/>
        </w:rPr>
        <w:t xml:space="preserve"> This questionnaire consists of a number of statements about personal attitudes. There are no right or wrong answers. Using the 9-point scale shown below, please indicate how much you agree or disagree with each statement by circling one of the numbers on the scale beside the statement. For example, a score of 5 would indicate that you neither agree nor disagree with the statement, a score of 3 that you moderately disagree, a score of 9 that you strongly agree.</w:t>
      </w:r>
    </w:p>
    <w:p w:rsidR="00DE4DA4" w:rsidRPr="00D47D19" w:rsidRDefault="00DE4DA4">
      <w:pPr>
        <w:rPr>
          <w:rFonts w:ascii="Times New Roman" w:hAnsi="Times New Roman" w:cs="Times New Roman"/>
        </w:rPr>
      </w:pPr>
    </w:p>
    <w:p w:rsidR="00DE4DA4" w:rsidRPr="00D47D19" w:rsidRDefault="000B5F37">
      <w:pPr>
        <w:jc w:val="left"/>
        <w:rPr>
          <w:rFonts w:ascii="Times New Roman" w:hAnsi="Times New Roman" w:cs="Times New Roman"/>
          <w:b/>
          <w:bCs/>
        </w:rPr>
      </w:pPr>
      <w:r w:rsidRPr="00D47D19">
        <w:rPr>
          <w:rFonts w:ascii="Times New Roman" w:hAnsi="Times New Roman" w:cs="Times New Roman"/>
          <w:b/>
          <w:bCs/>
        </w:rPr>
        <w:t xml:space="preserve"> </w:t>
      </w:r>
      <w:r w:rsidR="00955C65" w:rsidRPr="00D47D19">
        <w:rPr>
          <w:rFonts w:ascii="Times New Roman" w:hAnsi="Times New Roman" w:cs="Times New Roman"/>
          <w:b/>
          <w:bCs/>
        </w:rPr>
        <w:t xml:space="preserve">         </w:t>
      </w:r>
      <w:r w:rsidRPr="00D47D19">
        <w:rPr>
          <w:rFonts w:ascii="Times New Roman" w:hAnsi="Times New Roman" w:cs="Times New Roman"/>
          <w:b/>
          <w:bCs/>
        </w:rPr>
        <w:t>1        2         3        4         5         6        7         8        9</w:t>
      </w:r>
    </w:p>
    <w:tbl>
      <w:tblPr>
        <w:tblStyle w:val="a3"/>
        <w:tblW w:w="0" w:type="auto"/>
        <w:jc w:val="center"/>
        <w:tblBorders>
          <w:top w:val="none" w:sz="0" w:space="0" w:color="auto"/>
        </w:tblBorders>
        <w:tblLook w:val="04A0"/>
      </w:tblPr>
      <w:tblGrid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DE4DA4" w:rsidRPr="00D47D19">
        <w:trPr>
          <w:jc w:val="center"/>
        </w:trPr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</w:tcPr>
          <w:p w:rsidR="00DE4DA4" w:rsidRPr="00D47D19" w:rsidRDefault="00DE4D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955C65" w:rsidRPr="00D47D19" w:rsidRDefault="00955C65">
      <w:pPr>
        <w:rPr>
          <w:rFonts w:ascii="Times New Roman" w:hAnsi="Times New Roman" w:cs="Times New Roman"/>
        </w:rPr>
      </w:pPr>
      <w:r w:rsidRPr="00D47D19">
        <w:rPr>
          <w:rFonts w:ascii="Times New Roman" w:hAnsi="Times New Roman" w:cs="Times New Roman"/>
        </w:rPr>
        <w:t xml:space="preserve">         </w:t>
      </w:r>
      <w:r w:rsidR="000B5F37" w:rsidRPr="00D47D19">
        <w:rPr>
          <w:rFonts w:ascii="Times New Roman" w:hAnsi="Times New Roman" w:cs="Times New Roman"/>
        </w:rPr>
        <w:t xml:space="preserve">Strongly                                                                 </w:t>
      </w:r>
      <w:r w:rsidR="0087387F">
        <w:rPr>
          <w:rFonts w:ascii="Times New Roman" w:hAnsi="Times New Roman" w:cs="Times New Roman" w:hint="eastAsia"/>
        </w:rPr>
        <w:t xml:space="preserve">  </w:t>
      </w:r>
      <w:proofErr w:type="spellStart"/>
      <w:r w:rsidR="000B5F37" w:rsidRPr="00D47D19">
        <w:rPr>
          <w:rFonts w:ascii="Times New Roman" w:hAnsi="Times New Roman" w:cs="Times New Roman"/>
        </w:rPr>
        <w:t>Strongly</w:t>
      </w:r>
      <w:proofErr w:type="spellEnd"/>
    </w:p>
    <w:p w:rsidR="00DE4DA4" w:rsidRPr="00D47D19" w:rsidRDefault="00955C65">
      <w:pPr>
        <w:rPr>
          <w:rFonts w:ascii="Times New Roman" w:hAnsi="Times New Roman" w:cs="Times New Roman"/>
        </w:rPr>
      </w:pPr>
      <w:r w:rsidRPr="00D47D19">
        <w:rPr>
          <w:rFonts w:ascii="Times New Roman" w:hAnsi="Times New Roman" w:cs="Times New Roman"/>
        </w:rPr>
        <w:t xml:space="preserve">         </w:t>
      </w:r>
      <w:r w:rsidR="000B5F37" w:rsidRPr="00D47D19">
        <w:rPr>
          <w:rFonts w:ascii="Times New Roman" w:hAnsi="Times New Roman" w:cs="Times New Roman"/>
        </w:rPr>
        <w:t xml:space="preserve">disagree                                                                 </w:t>
      </w:r>
      <w:r w:rsidR="0087387F">
        <w:rPr>
          <w:rFonts w:ascii="Times New Roman" w:hAnsi="Times New Roman" w:cs="Times New Roman" w:hint="eastAsia"/>
        </w:rPr>
        <w:t xml:space="preserve">  </w:t>
      </w:r>
      <w:r w:rsidR="000B5F37" w:rsidRPr="00D47D19">
        <w:rPr>
          <w:rFonts w:ascii="Times New Roman" w:hAnsi="Times New Roman" w:cs="Times New Roman"/>
        </w:rPr>
        <w:t xml:space="preserve">agree </w:t>
      </w:r>
    </w:p>
    <w:p w:rsidR="00DE4DA4" w:rsidRPr="00D47D19" w:rsidRDefault="00DE4DA4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Look w:val="04A0"/>
      </w:tblPr>
      <w:tblGrid>
        <w:gridCol w:w="526"/>
        <w:gridCol w:w="5003"/>
        <w:gridCol w:w="543"/>
        <w:gridCol w:w="544"/>
        <w:gridCol w:w="544"/>
        <w:gridCol w:w="544"/>
        <w:gridCol w:w="544"/>
        <w:gridCol w:w="544"/>
        <w:gridCol w:w="544"/>
        <w:gridCol w:w="544"/>
        <w:gridCol w:w="540"/>
      </w:tblGrid>
      <w:tr w:rsidR="00DE4DA4" w:rsidRPr="00D47D19" w:rsidTr="00A1616A">
        <w:tc>
          <w:tcPr>
            <w:tcW w:w="252" w:type="pct"/>
          </w:tcPr>
          <w:p w:rsidR="00DE4DA4" w:rsidRDefault="000B5F3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序号</w:t>
            </w:r>
          </w:p>
          <w:p w:rsidR="0087387F" w:rsidRPr="00D47D19" w:rsidRDefault="00206E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E99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401" w:type="pct"/>
          </w:tcPr>
          <w:p w:rsidR="00DE4DA4" w:rsidRDefault="000B5F3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题</w:t>
            </w:r>
            <w:r w:rsidR="00FA3EB1">
              <w:rPr>
                <w:rFonts w:ascii="Times New Roman" w:hAnsi="Times New Roman" w:cs="Times New Roman" w:hint="eastAsia"/>
                <w:szCs w:val="21"/>
              </w:rPr>
              <w:t>目</w:t>
            </w:r>
          </w:p>
          <w:p w:rsidR="0087387F" w:rsidRPr="00D47D19" w:rsidRDefault="0087387F" w:rsidP="008738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Item</w:t>
            </w:r>
            <w:r w:rsidRPr="00D47D1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完全反对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很反对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比较反对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稍微反对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既不反对也不同意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稍微同意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比较同意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很同意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cs="Times New Roman"/>
                <w:kern w:val="0"/>
                <w:szCs w:val="21"/>
              </w:rPr>
              <w:t>完全同意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从帮助他人而获得满足，如果不这样做，我就会变得情绪抑郁</w:t>
            </w:r>
            <w:r w:rsidR="00576CF3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satisfaction from helping others and if this were taken away from me I would get depresse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人们常说我是个脾气暴躁的人</w:t>
            </w:r>
            <w:r w:rsidR="00081BB1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eople often call me a </w:t>
            </w:r>
            <w:proofErr w:type="spellStart"/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ulker</w:t>
            </w:r>
            <w:proofErr w:type="spellEnd"/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在我没有时间处理某个棘手的事情时，我可以把它搁置一边</w:t>
            </w:r>
            <w:r w:rsidR="00074154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able to keep a problem out of my mind until I have time to deal with i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rPr>
          <w:trHeight w:val="90"/>
        </w:trPr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人们总是不公平地对待我</w:t>
            </w:r>
            <w:r w:rsidR="00074154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always treated unfairl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通过做一些积极的或预见性的事情来摆脱自己的焦虑不安，如绘画、做木工活等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ork out my anxiety through doing something constructive and creative like painting or woodwork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偶尔，我把一些今天该做的事情推迟到明天做</w:t>
            </w:r>
            <w:r w:rsidR="00424057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nce in a while I put off until tomorrow what I ought to do toda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不知道为什么总是遇到相同的受挫情境</w:t>
            </w:r>
            <w:r w:rsidR="00424057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I keep getting into the same type of frustrating situations and I don’t know wh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能够相当轻松地嘲笑我自己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able to laugh at myself pretty easil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受到挫折时，表现就象个孩子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act like a child when I’m frustrate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在维护我的利益方面，我羞于与人计较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very shy about standing up for my rights with peopl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比我认识的人中大多数都强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am superior to most people I know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人们往往虐待我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People tend to mistreat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如果某人骗了我或偷了我的钱，我宁愿他得到帮助，而不是受惩罚</w:t>
            </w:r>
            <w:r w:rsidR="00E20695" w:rsidRPr="00D47D19">
              <w:rPr>
                <w:rFonts w:ascii="Times New Roman" w:eastAsia="新宋体" w:hAnsi="Times New Roman" w:cs="Times New Roman"/>
                <w:szCs w:val="21"/>
              </w:rPr>
              <w:t>。</w:t>
            </w:r>
          </w:p>
          <w:p w:rsidR="00DE4DA4" w:rsidRPr="00D47D19" w:rsidRDefault="000B5F37" w:rsidP="00E2069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f someone mugged me </w:t>
            </w:r>
            <w:r w:rsidR="00E20695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r</w:t>
            </w: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tole my money, I’d rather he’d be helped than punishe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偶尔，我想一些坏得不能说出口的事情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nce in a while I think of things too bad to talk abou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偶尔，我因一些下流的笑话而大笑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nce in a while I laugh at a dirty jok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人们说我象一只驼鸟，把自己的头埋入沙中，换句话说，我往往有意忽视一些不愉快的事情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People say I’m like an ostrich with my head buried in the sand. In other words, I tend to ignore unpleasant facts as if they didn’t exis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常常不能竭尽全力地与人竞争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stop myself from going all out in a competition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常感到比和我在一起的人强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often feel superior to people I’m with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某人正在想剥夺我所得到的一切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omeone is robbing me emotionally of all I’ve go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有时发怒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angry sometime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时常在某种内在力量的驱使下，不由自主地做出些行为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often am driven to act impulsively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宁愿饿死而不愿被迫吃饭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’d rather starve than be forced to eat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常常故意忽视一些危险，似乎我是个超人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ignore danger as if I were Superman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我以有贬低别人威望的能力而自豪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pride myself on my ability to cut people down to size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人们告诉我：我总有被害的感觉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People tell me I have a persecution complex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有时感觉不好时，我就发脾气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ometimes when I am not feeling well I am cros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当某些事情使我烦恼时，我常常不由自主地做出些行为。</w:t>
            </w:r>
          </w:p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often act impulsively when something is bothering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新宋体" w:hAnsi="Times New Roman" w:cs="Times New Roman"/>
                <w:szCs w:val="21"/>
              </w:rPr>
            </w:pPr>
            <w:r w:rsidRPr="00D47D19">
              <w:rPr>
                <w:rFonts w:ascii="Times New Roman" w:eastAsia="新宋体" w:hAnsi="Times New Roman" w:cs="Times New Roman"/>
                <w:szCs w:val="21"/>
              </w:rPr>
              <w:t>当遇事不顺心时，我就会生病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physically ill when things aren’t going well for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01" w:type="pct"/>
          </w:tcPr>
          <w:p w:rsidR="00DE4DA4" w:rsidRPr="00D47D19" w:rsidRDefault="000B5F37" w:rsidP="000B5F37">
            <w:pPr>
              <w:widowControl/>
              <w:shd w:val="clear" w:color="auto" w:fill="FFFFFF"/>
              <w:tabs>
                <w:tab w:val="left" w:pos="425"/>
              </w:tabs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是一个很有自制力的人。</w:t>
            </w:r>
          </w:p>
          <w:p w:rsidR="00DE4DA4" w:rsidRPr="00D47D19" w:rsidRDefault="000B5F37" w:rsidP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a very inhibited person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简直就像一个不得志的艺术家一样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a real put-down artis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不总是说真话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do not always tell the truth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rPr>
          <w:trHeight w:val="90"/>
        </w:trPr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当我感到自尊心受伤害时，我就会回避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ithdraw from people when I feel hur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常常不由自主地迫使自己干些过头的事情，以至于其他人不得不限制我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often push myself so far that other people have to set limits for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的朋友们把我看做乡下佬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My friends see me as a clown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愤怒的时候，我常常回避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ithdraw when I’m angr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往往对那些确实对我友好的人，比我应该怀疑的人保持更高的警惕性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tend to be on my guard with people who turn out to be more friendly than I would have suspecte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已学得特殊的才能，足以使我毫无问题地渡过一生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ve got special talents that allow me to go through life with no problem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有时，在选举的时候，我往往选那些我几乎不了解的人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ometimes at elections I vote for men about whom I know very littl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常常不能按时赴约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often late for appointment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幻想的多，可在现实生活中做的少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ork more things out in my daydreams than in my real lif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羞于与人打交道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very shy about approaching peopl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什么都不怕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fear nothing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有时我认为我是个天使，有时我认为我是个恶魔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ometimes I think I’m an angel and other times I think </w:t>
            </w: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I’m a devil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4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比赛时，我只能赢而不能输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ould rather win than lose in a ga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愤怒的时候，我变得很愿挖苦人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very sarcastic when I’m angr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自尊心受伤害时，我就公开反击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openly aggressive when I feel hur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认为当我受伤害时，我就应该翻脸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believe in turning the other cheek when someone hurts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每天读报时，不是每个版面都读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do not read every editorial in the newspaper every day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沮丧时，就会避开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ithdraw when I’m sa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对性问题感到害羞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shy about sex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总是感到我所认识的某个人象个保护神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always feel that someone I know is like a guardian angel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的处世哲学是：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非理勿信，非理勿做，非理勿视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My philosophy is “Hear no evil, do no evil, see no evil.”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认为：人有好坏之分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As far as I’m concerned, people are either good or ba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的上司惹我生气，我可能会在工作中找麻烦或磨洋工，以报复他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f my boss bugged me, I might make a mistake in my work or work more slowly so as to get back at him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每个人都和我对着干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Everyone is against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往往对那些我讨厌的人表示友好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try to be nice to people I don’t lik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乘坐的飞机的一个发动机失灵，我就会非常紧张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would be very nervous if an airplane in which I was flying lost an engin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401" w:type="pct"/>
          </w:tcPr>
          <w:p w:rsidR="00DE4DA4" w:rsidRPr="00D47D19" w:rsidRDefault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认识这样一个人，他什么都能做而且做得合理正直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There is someone I know who can do anything and who is absolutely fair and jus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感情的发泄会防碍我正从事的事业，那么我就能控制住它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can keep the lid on my feelings if it would interfere with what I’m doing if I were to let them ou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一些人正在密谋要害我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ome people are plotting to kill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通常可以看到恶境当中好的一面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I’m usually able to see the funny side of an otherwise painful predicamen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6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不得不去做一些我不愿做的事情时，就头痛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get a headache when I have to do something I don’t lik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常常发现我对那些理应仇视的人，表示很友好。</w:t>
            </w:r>
          </w:p>
          <w:p w:rsidR="00DE4DA4" w:rsidRPr="00D47D19" w:rsidRDefault="000B5F37" w:rsidP="009022C0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often find myself being very nice to people who I should be angry at</w:t>
            </w:r>
            <w:r w:rsidR="009022C0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y all rights</w:t>
            </w: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认为：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人人都有善意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是不存在的，如果你不好，那么你一切都不好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There’s no such thing as “finding a little good in everyone.” If you’re bad, you’re all bad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决不会对那些我讨厌的人表示愤怒。</w:t>
            </w:r>
          </w:p>
          <w:p w:rsidR="00DE4DA4" w:rsidRPr="00D47D19" w:rsidRDefault="00BE76BF" w:rsidP="00BE76B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</w:t>
            </w:r>
            <w:r w:rsidR="000B5F37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should never get angry at people </w:t>
            </w: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</w:t>
            </w:r>
            <w:r w:rsidR="000B5F37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on’t lik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确信生活对我是不公正的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am sure I get a raw deal from lif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严重的打击下，我就会垮下来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fall apart under stres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意识到不得不面临一场困境的时候，如考试、招工会谈</w:t>
            </w:r>
            <w:r w:rsidR="00BE76BF" w:rsidRPr="00D47D19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就试图想像它会如何，并计划出一些方法去应付它。</w:t>
            </w:r>
          </w:p>
          <w:p w:rsidR="00DE4DA4" w:rsidRPr="00D47D19" w:rsidRDefault="000B5F37" w:rsidP="00BE76BF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When I know that I will have to face a difficult situation like an exam or a job interview</w:t>
            </w:r>
            <w:r w:rsidR="00BE76BF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try to image what it will be like and plan ways to cope with it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医生们决不会真的弄清我患的是什么病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Doctors never really understand what is wrong with m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当某个和我很亲近的人死去时，我并不悲伤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When someone close to me dies, I don’t feel upse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在我为了利益和人争斗之后，我往往因为我的粗鲁而向人道歉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After I fight for my rights, I tend to apologize for my assertivenes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发生与我有关的大部分事情并不是我的责任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Most of what happens to me is not my responsibility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2401" w:type="pct"/>
          </w:tcPr>
          <w:p w:rsidR="00DE4DA4" w:rsidRPr="00D47D19" w:rsidRDefault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当我感觉情绪压抑或焦虑不安时，吃点东西，可以使我感觉好些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When I’m depressed or anxious, eating makes me feel better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勤奋工作使我感觉好些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Hard work makes me feel better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医生不能真的帮我解决问题。</w:t>
            </w:r>
          </w:p>
          <w:p w:rsidR="00DE4DA4" w:rsidRPr="00D47D19" w:rsidRDefault="00452ED7" w:rsidP="00452ED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D</w:t>
            </w:r>
            <w:r w:rsidR="000B5F37"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ctors are not able to help me really get over my problem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常听人们说我不暴露自己的感情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’m often told that I don’t show my feeling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认为，人们在看电影，戏剧或书籍</w:t>
            </w:r>
            <w:r w:rsidR="00FB67E6" w:rsidRPr="00D47D19">
              <w:rPr>
                <w:rFonts w:ascii="Times New Roman" w:hAnsi="Times New Roman" w:cs="Times New Roman"/>
                <w:kern w:val="0"/>
                <w:szCs w:val="21"/>
              </w:rPr>
              <w:t>时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所领悟的意义，</w:t>
            </w: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比这些作品所要表达的意义要多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believe that people usually see more meaning in films, plays, or books than is actually ther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lastRenderedPageBreak/>
              <w:t>78</w:t>
            </w:r>
          </w:p>
        </w:tc>
        <w:tc>
          <w:tcPr>
            <w:tcW w:w="2401" w:type="pct"/>
          </w:tcPr>
          <w:p w:rsidR="00DE4DA4" w:rsidRPr="00D47D19" w:rsidRDefault="00E85C7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感觉到我有一些不由自主要去做的习惯或仪式行为，</w:t>
            </w:r>
            <w:r w:rsidR="000B5F37" w:rsidRPr="00D47D19">
              <w:rPr>
                <w:rFonts w:ascii="Times New Roman" w:hAnsi="Times New Roman" w:cs="Times New Roman"/>
                <w:kern w:val="0"/>
                <w:szCs w:val="21"/>
              </w:rPr>
              <w:t>给我带来很多麻烦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have habits or rituals which I feel compelled to do or else something terrible will happen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当我紧张时，就喝酒或吃药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take drugs, medicine or alcohol when I’m tens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当我心情不愉快时，就想和别人呆在一起。</w:t>
            </w:r>
          </w:p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When I feel bad, I try to be with someone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401" w:type="pct"/>
          </w:tcPr>
          <w:p w:rsidR="00DE4DA4" w:rsidRPr="00D47D19" w:rsidRDefault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能够预感到我会沮丧的话，我就能更好地应付它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f I can predict that I’m going to be sad ahead of time, I can cope better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无论我怎样发牢骚，从未得到过满意的结果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No matter how much I complain, I never get a satisfactory response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我常常发现当环境要引起我强烈的情绪反应时，我就会麻木不仁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Often I find that I don’t feel anything when the situation would seem to warrant strong emotion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401" w:type="pct"/>
          </w:tcPr>
          <w:p w:rsidR="00DE4DA4" w:rsidRPr="00D47D19" w:rsidRDefault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忘我地工作，可使我摆脱情绪上的忧郁和焦虑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Sticking to the task at hand keeps me from feeling depressed or anxiou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401" w:type="pct"/>
          </w:tcPr>
          <w:p w:rsidR="00DE4DA4" w:rsidRPr="00D47D19" w:rsidRDefault="000B5F37">
            <w:pPr>
              <w:widowControl/>
              <w:shd w:val="clear" w:color="auto" w:fill="FFFFFF"/>
              <w:tabs>
                <w:tab w:val="left" w:pos="42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紧张的时候，我就吸烟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 smoke when I’m nervous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陷入某种危机时，我就会寻找另一个和我具有同样命运的人。</w:t>
            </w:r>
          </w:p>
          <w:p w:rsidR="00DE4DA4" w:rsidRPr="00D47D19" w:rsidRDefault="000B5F3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f I were in a crisis, I would seek out another person who had the same problem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做错了事情，不能受责备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I cannot be blamed for what I do wrong. 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DE4DA4" w:rsidRPr="00D47D19" w:rsidTr="00A1616A">
        <w:tc>
          <w:tcPr>
            <w:tcW w:w="252" w:type="pct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401" w:type="pct"/>
          </w:tcPr>
          <w:p w:rsidR="00DE4DA4" w:rsidRPr="00D47D19" w:rsidRDefault="000B5F3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hAnsi="Times New Roman" w:cs="Times New Roman"/>
                <w:kern w:val="0"/>
                <w:szCs w:val="21"/>
              </w:rPr>
              <w:t>如果我有攻击他人的想法，我就感觉有种做点事情的需要，以转移这种想法。</w:t>
            </w:r>
          </w:p>
          <w:p w:rsidR="00DE4DA4" w:rsidRPr="00D47D19" w:rsidRDefault="000B5F37">
            <w:pPr>
              <w:pStyle w:val="p"/>
              <w:spacing w:line="240" w:lineRule="auto"/>
              <w:ind w:firstLine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7D19">
              <w:rPr>
                <w:rFonts w:ascii="Times New Roman" w:eastAsia="宋体" w:hAnsi="Times New Roman" w:cs="Times New Roman"/>
                <w:color w:val="000000"/>
                <w:szCs w:val="21"/>
              </w:rPr>
              <w:t>If I have an aggressive thought, I feel the need to do something to compensate for it.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1" w:type="pct"/>
            <w:vAlign w:val="center"/>
          </w:tcPr>
          <w:p w:rsidR="00DE4DA4" w:rsidRPr="00D47D19" w:rsidRDefault="000B5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7D19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:rsidR="00DE4DA4" w:rsidRPr="00D47D19" w:rsidRDefault="00DE4DA4">
      <w:pPr>
        <w:rPr>
          <w:rFonts w:ascii="Times New Roman" w:hAnsi="Times New Roman" w:cs="Times New Roman"/>
        </w:rPr>
      </w:pPr>
    </w:p>
    <w:sectPr w:rsidR="00DE4DA4" w:rsidRPr="00D47D19" w:rsidSect="00A1616A">
      <w:footerReference w:type="default" r:id="rId7"/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631" w:rsidRDefault="00B73631" w:rsidP="00A1616A">
      <w:r>
        <w:separator/>
      </w:r>
    </w:p>
  </w:endnote>
  <w:endnote w:type="continuationSeparator" w:id="0">
    <w:p w:rsidR="00B73631" w:rsidRDefault="00B73631" w:rsidP="00A161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77961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54630D" w:rsidRDefault="0054630D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FA3EB1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FA3EB1">
              <w:rPr>
                <w:b/>
                <w:noProof/>
              </w:rPr>
              <w:t>6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54630D" w:rsidRDefault="0054630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631" w:rsidRDefault="00B73631" w:rsidP="00A1616A">
      <w:r>
        <w:separator/>
      </w:r>
    </w:p>
  </w:footnote>
  <w:footnote w:type="continuationSeparator" w:id="0">
    <w:p w:rsidR="00B73631" w:rsidRDefault="00B73631" w:rsidP="00A161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4DA4"/>
    <w:rsid w:val="0004692A"/>
    <w:rsid w:val="00074154"/>
    <w:rsid w:val="00081BB1"/>
    <w:rsid w:val="000B5F37"/>
    <w:rsid w:val="00206E99"/>
    <w:rsid w:val="00275CD0"/>
    <w:rsid w:val="00297547"/>
    <w:rsid w:val="00424057"/>
    <w:rsid w:val="004364AA"/>
    <w:rsid w:val="00452ED7"/>
    <w:rsid w:val="0054630D"/>
    <w:rsid w:val="00576CF3"/>
    <w:rsid w:val="00640384"/>
    <w:rsid w:val="00774BED"/>
    <w:rsid w:val="0087387F"/>
    <w:rsid w:val="0088252C"/>
    <w:rsid w:val="009022C0"/>
    <w:rsid w:val="00955C65"/>
    <w:rsid w:val="009A3E0E"/>
    <w:rsid w:val="00A1616A"/>
    <w:rsid w:val="00A34DDC"/>
    <w:rsid w:val="00AC49BD"/>
    <w:rsid w:val="00B73631"/>
    <w:rsid w:val="00BB0E49"/>
    <w:rsid w:val="00BE76BF"/>
    <w:rsid w:val="00C15C57"/>
    <w:rsid w:val="00C52A53"/>
    <w:rsid w:val="00D00419"/>
    <w:rsid w:val="00D47D19"/>
    <w:rsid w:val="00D60BED"/>
    <w:rsid w:val="00DB36B3"/>
    <w:rsid w:val="00DB4C1A"/>
    <w:rsid w:val="00DE4DA4"/>
    <w:rsid w:val="00E20695"/>
    <w:rsid w:val="00E85C73"/>
    <w:rsid w:val="00EB5AC6"/>
    <w:rsid w:val="00FA3EB1"/>
    <w:rsid w:val="00FB350A"/>
    <w:rsid w:val="00FB67E6"/>
    <w:rsid w:val="00FF3E83"/>
    <w:rsid w:val="01662DFC"/>
    <w:rsid w:val="03FE5F35"/>
    <w:rsid w:val="0A99259A"/>
    <w:rsid w:val="0B0F65E1"/>
    <w:rsid w:val="0C544F55"/>
    <w:rsid w:val="0EA5078D"/>
    <w:rsid w:val="0EB93F0B"/>
    <w:rsid w:val="0FFE3DD9"/>
    <w:rsid w:val="1070410A"/>
    <w:rsid w:val="1259395B"/>
    <w:rsid w:val="127E4C5F"/>
    <w:rsid w:val="13475DF6"/>
    <w:rsid w:val="1376124A"/>
    <w:rsid w:val="15EA1CB2"/>
    <w:rsid w:val="16251488"/>
    <w:rsid w:val="182D03D6"/>
    <w:rsid w:val="19682B7D"/>
    <w:rsid w:val="19E66578"/>
    <w:rsid w:val="1AA63213"/>
    <w:rsid w:val="1ADC09D2"/>
    <w:rsid w:val="1AF60D0A"/>
    <w:rsid w:val="1B8B47D7"/>
    <w:rsid w:val="1BB21F6D"/>
    <w:rsid w:val="1C011F13"/>
    <w:rsid w:val="1DD3106E"/>
    <w:rsid w:val="208E3765"/>
    <w:rsid w:val="22B90537"/>
    <w:rsid w:val="236F3C12"/>
    <w:rsid w:val="24CE2656"/>
    <w:rsid w:val="25817D2F"/>
    <w:rsid w:val="286C5E02"/>
    <w:rsid w:val="2CEA34E3"/>
    <w:rsid w:val="31072766"/>
    <w:rsid w:val="31C41027"/>
    <w:rsid w:val="32321AB5"/>
    <w:rsid w:val="334F3C3C"/>
    <w:rsid w:val="34166BB8"/>
    <w:rsid w:val="344D728F"/>
    <w:rsid w:val="347208BC"/>
    <w:rsid w:val="347B4589"/>
    <w:rsid w:val="35555304"/>
    <w:rsid w:val="389030D4"/>
    <w:rsid w:val="38DA1A9B"/>
    <w:rsid w:val="39240F7D"/>
    <w:rsid w:val="39D553AA"/>
    <w:rsid w:val="3A775ACA"/>
    <w:rsid w:val="3AE303B6"/>
    <w:rsid w:val="3C4A0B75"/>
    <w:rsid w:val="3E590336"/>
    <w:rsid w:val="3FD577E1"/>
    <w:rsid w:val="3FDF4475"/>
    <w:rsid w:val="40A72E95"/>
    <w:rsid w:val="41DA348D"/>
    <w:rsid w:val="45E9640C"/>
    <w:rsid w:val="46BB6ACB"/>
    <w:rsid w:val="47194C34"/>
    <w:rsid w:val="47A35600"/>
    <w:rsid w:val="48AF5E33"/>
    <w:rsid w:val="48DA3670"/>
    <w:rsid w:val="4A2E3471"/>
    <w:rsid w:val="4AF06DCE"/>
    <w:rsid w:val="4B1E4147"/>
    <w:rsid w:val="4BD7175E"/>
    <w:rsid w:val="4BE00EBA"/>
    <w:rsid w:val="4C2C140D"/>
    <w:rsid w:val="4F4C067C"/>
    <w:rsid w:val="4F4F15D0"/>
    <w:rsid w:val="4F573707"/>
    <w:rsid w:val="50990CBA"/>
    <w:rsid w:val="50C423F7"/>
    <w:rsid w:val="537C1AED"/>
    <w:rsid w:val="557B7BF7"/>
    <w:rsid w:val="58DC02FE"/>
    <w:rsid w:val="59BF74CA"/>
    <w:rsid w:val="5A816527"/>
    <w:rsid w:val="5A82196D"/>
    <w:rsid w:val="5B865871"/>
    <w:rsid w:val="5BAC63B7"/>
    <w:rsid w:val="5C7C7771"/>
    <w:rsid w:val="5C83305D"/>
    <w:rsid w:val="5CBF4B0B"/>
    <w:rsid w:val="5DB826CC"/>
    <w:rsid w:val="5DD62FE1"/>
    <w:rsid w:val="5E27699D"/>
    <w:rsid w:val="5ED520B1"/>
    <w:rsid w:val="60461D91"/>
    <w:rsid w:val="615C7844"/>
    <w:rsid w:val="66F25A6E"/>
    <w:rsid w:val="68AB73D1"/>
    <w:rsid w:val="6962104B"/>
    <w:rsid w:val="6B3E1F4E"/>
    <w:rsid w:val="6B794212"/>
    <w:rsid w:val="6D582E95"/>
    <w:rsid w:val="6EC238D5"/>
    <w:rsid w:val="6ED16820"/>
    <w:rsid w:val="6F331B59"/>
    <w:rsid w:val="73752168"/>
    <w:rsid w:val="746739F6"/>
    <w:rsid w:val="755823BE"/>
    <w:rsid w:val="775E0A2A"/>
    <w:rsid w:val="7783169E"/>
    <w:rsid w:val="79ED6158"/>
    <w:rsid w:val="79F8106D"/>
    <w:rsid w:val="7A3B2FA9"/>
    <w:rsid w:val="7AE83DFB"/>
    <w:rsid w:val="7CC81864"/>
    <w:rsid w:val="7CD05D90"/>
    <w:rsid w:val="7DF07EAB"/>
    <w:rsid w:val="7E6D5422"/>
    <w:rsid w:val="7E6F1565"/>
    <w:rsid w:val="7FA96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4DA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E4DA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a"/>
    <w:rsid w:val="00DE4DA4"/>
    <w:pPr>
      <w:spacing w:line="525" w:lineRule="atLeast"/>
      <w:ind w:firstLine="375"/>
    </w:pPr>
  </w:style>
  <w:style w:type="paragraph" w:styleId="a4">
    <w:name w:val="header"/>
    <w:basedOn w:val="a"/>
    <w:link w:val="Char"/>
    <w:rsid w:val="00A16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1616A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16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616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472</Words>
  <Characters>8391</Characters>
  <Application>Microsoft Office Word</Application>
  <DocSecurity>0</DocSecurity>
  <Lines>69</Lines>
  <Paragraphs>19</Paragraphs>
  <ScaleCrop>false</ScaleCrop>
  <Company>MS</Company>
  <LinksUpToDate>false</LinksUpToDate>
  <CharactersWithSpaces>9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</cp:lastModifiedBy>
  <cp:revision>16</cp:revision>
  <dcterms:created xsi:type="dcterms:W3CDTF">2021-10-09T05:41:00Z</dcterms:created>
  <dcterms:modified xsi:type="dcterms:W3CDTF">2021-10-0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D089BFEC0534B66AE550BF7DBD7CD24</vt:lpwstr>
  </property>
</Properties>
</file>